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7EF42" w14:textId="7DCFD602" w:rsidR="00D72A37" w:rsidRPr="007B28AD" w:rsidRDefault="00BE2AC2" w:rsidP="00BE2AC2">
      <w:pPr>
        <w:rPr>
          <w:lang w:val="en-US"/>
        </w:rPr>
      </w:pPr>
      <w:r w:rsidRPr="007B28AD">
        <w:rPr>
          <w:lang w:val="en-US"/>
        </w:rPr>
        <w:t xml:space="preserve">Supplementary </w:t>
      </w:r>
      <w:r w:rsidR="000B0CA9">
        <w:rPr>
          <w:lang w:val="en-US"/>
        </w:rPr>
        <w:t>Figure S1</w:t>
      </w:r>
    </w:p>
    <w:p w14:paraId="03BA6044" w14:textId="200BCF1F" w:rsidR="00BE2AC2" w:rsidRPr="007B28AD" w:rsidRDefault="00BE2AC2" w:rsidP="00BE2AC2">
      <w:pPr>
        <w:rPr>
          <w:lang w:val="en-US"/>
        </w:rPr>
      </w:pPr>
    </w:p>
    <w:p w14:paraId="5B915514" w14:textId="157F03C3" w:rsidR="00BE2AC2" w:rsidRDefault="00BE2AC2" w:rsidP="00BE2AC2">
      <w:pPr>
        <w:jc w:val="center"/>
        <w:rPr>
          <w:rFonts w:ascii="Arial" w:hAnsi="Arial"/>
          <w:b/>
          <w:bCs/>
          <w:sz w:val="28"/>
          <w:szCs w:val="28"/>
          <w:lang w:val="en-US"/>
        </w:rPr>
      </w:pPr>
      <w:r w:rsidRPr="00BE2AC2">
        <w:rPr>
          <w:rFonts w:ascii="Arial" w:hAnsi="Arial"/>
          <w:b/>
          <w:bCs/>
          <w:sz w:val="28"/>
          <w:szCs w:val="28"/>
          <w:lang w:val="en-US"/>
        </w:rPr>
        <w:t>Phylogenies from unaligned proteomes using sequence environments of amino acid residues</w:t>
      </w:r>
    </w:p>
    <w:p w14:paraId="44C01B5E" w14:textId="77777777" w:rsidR="00BE2AC2" w:rsidRPr="00BE2AC2" w:rsidRDefault="00BE2AC2" w:rsidP="00BE2AC2">
      <w:pPr>
        <w:jc w:val="center"/>
        <w:rPr>
          <w:rFonts w:ascii="Arial" w:hAnsi="Arial"/>
          <w:b/>
          <w:bCs/>
          <w:color w:val="FF0000"/>
          <w:sz w:val="20"/>
          <w:szCs w:val="20"/>
          <w:lang w:val="en-US"/>
        </w:rPr>
      </w:pPr>
    </w:p>
    <w:p w14:paraId="7179BD2D" w14:textId="1FD667F6" w:rsidR="00BE2AC2" w:rsidRDefault="00BE2AC2" w:rsidP="00BE2AC2">
      <w:pPr>
        <w:jc w:val="center"/>
        <w:rPr>
          <w:rFonts w:ascii="Arial" w:hAnsi="Arial"/>
          <w:sz w:val="20"/>
          <w:szCs w:val="20"/>
          <w:lang w:val="en-US"/>
        </w:rPr>
      </w:pPr>
      <w:r w:rsidRPr="00BE2AC2">
        <w:rPr>
          <w:rFonts w:ascii="Arial" w:hAnsi="Arial"/>
          <w:sz w:val="20"/>
          <w:szCs w:val="20"/>
          <w:lang w:val="en-US"/>
        </w:rPr>
        <w:t>Juan Carlos Aledo</w:t>
      </w:r>
    </w:p>
    <w:p w14:paraId="67C3BB5F" w14:textId="77777777" w:rsidR="00BE2AC2" w:rsidRPr="00BE2AC2" w:rsidRDefault="00BE2AC2" w:rsidP="00BE2AC2">
      <w:pPr>
        <w:jc w:val="center"/>
        <w:rPr>
          <w:rFonts w:ascii="Arial" w:hAnsi="Arial"/>
          <w:sz w:val="20"/>
          <w:szCs w:val="20"/>
          <w:lang w:val="en-US"/>
        </w:rPr>
      </w:pPr>
    </w:p>
    <w:p w14:paraId="665B4A2D" w14:textId="7F5F1CCF" w:rsidR="00BE2AC2" w:rsidRPr="00BE2AC2" w:rsidRDefault="00BE2AC2" w:rsidP="00BE2AC2">
      <w:pPr>
        <w:jc w:val="center"/>
        <w:rPr>
          <w:rFonts w:ascii="Arial" w:hAnsi="Arial"/>
          <w:sz w:val="20"/>
          <w:szCs w:val="20"/>
          <w:lang w:val="en-US"/>
        </w:rPr>
      </w:pPr>
      <w:r w:rsidRPr="00BE2AC2">
        <w:rPr>
          <w:rFonts w:ascii="Arial" w:hAnsi="Arial"/>
          <w:sz w:val="20"/>
          <w:szCs w:val="20"/>
          <w:lang w:val="en-US"/>
        </w:rPr>
        <w:t xml:space="preserve"> Department of Molecular Biology and Biochemistry, University of Málaga, 29071-Málaga, Spain.</w:t>
      </w:r>
    </w:p>
    <w:p w14:paraId="573990AA" w14:textId="77777777" w:rsidR="00BE2AC2" w:rsidRPr="00BE2AC2" w:rsidRDefault="00BE2AC2" w:rsidP="00BE2AC2">
      <w:pPr>
        <w:rPr>
          <w:rFonts w:ascii="Arial" w:hAnsi="Arial"/>
          <w:sz w:val="20"/>
          <w:szCs w:val="18"/>
          <w:lang w:val="en-US"/>
        </w:rPr>
      </w:pPr>
    </w:p>
    <w:p w14:paraId="00159781" w14:textId="02F8C905" w:rsidR="00BE2AC2" w:rsidRDefault="00BE2AC2" w:rsidP="00BE2AC2">
      <w:pPr>
        <w:rPr>
          <w:lang w:val="en-US"/>
        </w:rPr>
      </w:pPr>
    </w:p>
    <w:p w14:paraId="1D448003" w14:textId="48BF21EC" w:rsidR="000B0CA9" w:rsidRPr="00BF4DE7" w:rsidRDefault="003A3B70" w:rsidP="00BE2AC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F4DE7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1</w:t>
      </w:r>
      <w:r w:rsidRPr="00BF4DE7">
        <w:rPr>
          <w:rFonts w:ascii="Times New Roman" w:hAnsi="Times New Roman" w:cs="Times New Roman"/>
          <w:sz w:val="22"/>
          <w:szCs w:val="22"/>
          <w:lang w:val="en-US"/>
        </w:rPr>
        <w:t xml:space="preserve">. Comparison of phylogenetic tree topologies. The </w:t>
      </w:r>
      <w:r w:rsidR="00937CAC" w:rsidRPr="00BF4DE7">
        <w:rPr>
          <w:rFonts w:ascii="Times New Roman" w:hAnsi="Times New Roman" w:cs="Times New Roman"/>
          <w:sz w:val="22"/>
          <w:szCs w:val="22"/>
          <w:lang w:val="en-US"/>
        </w:rPr>
        <w:t xml:space="preserve">amino acid </w:t>
      </w:r>
      <w:r w:rsidRPr="00BF4DE7">
        <w:rPr>
          <w:rFonts w:ascii="Times New Roman" w:hAnsi="Times New Roman" w:cs="Times New Roman"/>
          <w:sz w:val="22"/>
          <w:szCs w:val="22"/>
          <w:lang w:val="en-US"/>
        </w:rPr>
        <w:t xml:space="preserve">sequences of the 13 proteins encoded into the </w:t>
      </w:r>
      <w:proofErr w:type="spellStart"/>
      <w:r w:rsidRPr="00BF4DE7">
        <w:rPr>
          <w:rFonts w:ascii="Times New Roman" w:hAnsi="Times New Roman" w:cs="Times New Roman"/>
          <w:sz w:val="22"/>
          <w:szCs w:val="22"/>
          <w:lang w:val="en-US"/>
        </w:rPr>
        <w:t>mtDNA</w:t>
      </w:r>
      <w:proofErr w:type="spellEnd"/>
      <w:r w:rsidRPr="00BF4DE7">
        <w:rPr>
          <w:rFonts w:ascii="Times New Roman" w:hAnsi="Times New Roman" w:cs="Times New Roman"/>
          <w:sz w:val="22"/>
          <w:szCs w:val="22"/>
          <w:lang w:val="en-US"/>
        </w:rPr>
        <w:t xml:space="preserve"> of a group of 25 fish species were </w:t>
      </w:r>
      <w:r w:rsidR="002E3B95" w:rsidRPr="00BF4DE7">
        <w:rPr>
          <w:rFonts w:ascii="Times New Roman" w:hAnsi="Times New Roman" w:cs="Times New Roman"/>
          <w:sz w:val="22"/>
          <w:szCs w:val="22"/>
          <w:lang w:val="en-US"/>
        </w:rPr>
        <w:t xml:space="preserve">downloaded from </w:t>
      </w:r>
      <w:r w:rsidR="00B76455">
        <w:fldChar w:fldCharType="begin"/>
      </w:r>
      <w:r w:rsidR="00B76455" w:rsidRPr="00B76455">
        <w:rPr>
          <w:lang w:val="en-US"/>
        </w:rPr>
        <w:instrText xml:space="preserve"> HYPERLINK "https://www.ncbi.nlm.nih.gov/genome/organelle/" </w:instrText>
      </w:r>
      <w:r w:rsidR="00B76455">
        <w:fldChar w:fldCharType="separate"/>
      </w:r>
      <w:r w:rsidR="002E3B95" w:rsidRPr="00BF4DE7">
        <w:rPr>
          <w:rStyle w:val="Hipervnculo"/>
          <w:rFonts w:ascii="Times New Roman" w:hAnsi="Times New Roman" w:cs="Times New Roman"/>
          <w:sz w:val="22"/>
          <w:szCs w:val="22"/>
          <w:lang w:val="en-US"/>
        </w:rPr>
        <w:t>https://www.ncbi.nlm.nih.gov/genome/organelle/</w:t>
      </w:r>
      <w:r w:rsidR="00B76455">
        <w:rPr>
          <w:rStyle w:val="Hipervnculo"/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="002E3B95" w:rsidRPr="00BF4DE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37CAC" w:rsidRPr="00BF4DE7">
        <w:rPr>
          <w:rFonts w:ascii="Times New Roman" w:hAnsi="Times New Roman" w:cs="Times New Roman"/>
          <w:sz w:val="22"/>
          <w:szCs w:val="22"/>
          <w:lang w:val="en-US"/>
        </w:rPr>
        <w:t xml:space="preserve">and </w:t>
      </w:r>
      <w:r w:rsidRPr="00BF4DE7">
        <w:rPr>
          <w:rFonts w:ascii="Times New Roman" w:hAnsi="Times New Roman" w:cs="Times New Roman"/>
          <w:sz w:val="22"/>
          <w:szCs w:val="22"/>
          <w:lang w:val="en-US"/>
        </w:rPr>
        <w:t xml:space="preserve">employed with different tree-building methods. </w:t>
      </w:r>
      <w:r w:rsidR="00CC5681" w:rsidRPr="00BF4DE7">
        <w:rPr>
          <w:rFonts w:ascii="Times New Roman" w:hAnsi="Times New Roman" w:cs="Times New Roman"/>
          <w:sz w:val="22"/>
          <w:szCs w:val="22"/>
          <w:lang w:val="en-US"/>
        </w:rPr>
        <w:t xml:space="preserve">The analyzed species were: </w:t>
      </w:r>
    </w:p>
    <w:p w14:paraId="554F9A32" w14:textId="7A00D72A" w:rsidR="003E1D37" w:rsidRPr="00BF4DE7" w:rsidRDefault="002E3B95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proofErr w:type="spellStart"/>
      <w:r w:rsidRPr="00BF4DE7">
        <w:rPr>
          <w:rFonts w:ascii="Times New Roman" w:hAnsi="Times New Roman" w:cs="Times New Roman"/>
          <w:i/>
          <w:iCs/>
          <w:sz w:val="22"/>
          <w:szCs w:val="22"/>
          <w:lang w:val="en-US"/>
        </w:rPr>
        <w:t>Abudefduf</w:t>
      </w:r>
      <w:proofErr w:type="spellEnd"/>
      <w:r w:rsidRPr="00BF4DE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sz w:val="22"/>
          <w:szCs w:val="22"/>
          <w:lang w:val="en-US"/>
        </w:rPr>
        <w:t>vaigiensis</w:t>
      </w:r>
      <w:proofErr w:type="spellEnd"/>
      <w:r w:rsidRPr="00BF4DE7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NC_009064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="00937CAC"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Alepocephalus</w:t>
      </w:r>
      <w:proofErr w:type="spellEnd"/>
      <w:r w:rsidR="00937CAC"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</w:t>
      </w:r>
      <w:proofErr w:type="spellStart"/>
      <w:r w:rsidR="00937CAC"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agassizii</w:t>
      </w:r>
      <w:proofErr w:type="spellEnd"/>
      <w:r w:rsidR="00937CAC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NC_013564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</w:p>
    <w:p w14:paraId="29B6F400" w14:textId="0D4B52E9" w:rsidR="003E1D37" w:rsidRPr="00BF4DE7" w:rsidRDefault="00937CAC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Amphiprion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ocellari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NC_009065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Astronotu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ocellatus</w:t>
      </w: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NC_009058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</w:p>
    <w:p w14:paraId="05C6271B" w14:textId="1DB86760" w:rsidR="003E1D37" w:rsidRPr="00BF4DE7" w:rsidRDefault="00937CAC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Bajacalifornia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megalop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(NC_013577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Cymatogaster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aggregata</w:t>
      </w:r>
      <w:proofErr w:type="spellEnd"/>
      <w:r w:rsidR="00E72D77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(NC_009059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</w:p>
    <w:p w14:paraId="51CFFDF5" w14:textId="4662803A" w:rsidR="003E1D37" w:rsidRPr="00BF4DE7" w:rsidRDefault="00E72D77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BF4DE7">
        <w:rPr>
          <w:rFonts w:ascii="Times New Roman" w:hAnsi="Times New Roman" w:cs="Times New Roman"/>
          <w:i/>
          <w:iCs/>
          <w:sz w:val="22"/>
          <w:szCs w:val="22"/>
        </w:rPr>
        <w:t>Ditrema</w:t>
      </w:r>
      <w:proofErr w:type="spellEnd"/>
      <w:r w:rsidRPr="00BF4DE7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sz w:val="22"/>
          <w:szCs w:val="22"/>
        </w:rPr>
        <w:t>temminckii</w:t>
      </w:r>
      <w:proofErr w:type="spellEnd"/>
      <w:r w:rsidRPr="00BF4DE7">
        <w:rPr>
          <w:rFonts w:ascii="Times New Roman" w:hAnsi="Times New Roman" w:cs="Times New Roman"/>
          <w:sz w:val="22"/>
          <w:szCs w:val="22"/>
        </w:rPr>
        <w:t xml:space="preserve"> (</w:t>
      </w:r>
      <w:r w:rsidRPr="00BF4DE7">
        <w:rPr>
          <w:rFonts w:ascii="Times New Roman" w:hAnsi="Times New Roman" w:cs="Times New Roman"/>
          <w:color w:val="000000"/>
          <w:sz w:val="22"/>
          <w:szCs w:val="22"/>
        </w:rPr>
        <w:t>NC_009060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Etroplu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suratensi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(NC_029832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</w:p>
    <w:p w14:paraId="401F9DA1" w14:textId="4BDE0D4F" w:rsidR="003E1D37" w:rsidRPr="00BF4DE7" w:rsidRDefault="00E72D77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Halichoere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melanuru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(NC_009066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Hypselecara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temporali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(NC_011168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</w:p>
    <w:p w14:paraId="773887D0" w14:textId="20B15A2E" w:rsidR="003E1D37" w:rsidRPr="00BF4DE7" w:rsidRDefault="00E72D77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Neolamprologu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brichardi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403EC2" w:rsidRPr="00BF4DE7">
        <w:rPr>
          <w:rFonts w:ascii="Times New Roman" w:hAnsi="Times New Roman" w:cs="Times New Roman"/>
          <w:color w:val="000000"/>
          <w:sz w:val="22"/>
          <w:szCs w:val="22"/>
        </w:rPr>
        <w:t>(NC_009062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="00403EC2"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Oreochromis</w:t>
      </w:r>
      <w:proofErr w:type="spellEnd"/>
      <w:r w:rsidR="00403EC2"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="00403EC2"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aureus</w:t>
      </w:r>
      <w:proofErr w:type="spellEnd"/>
      <w:r w:rsidR="00403EC2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(NC_013750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</w:p>
    <w:p w14:paraId="7F2CA6BA" w14:textId="4EDD5F51" w:rsidR="003E1D37" w:rsidRPr="00BF4DE7" w:rsidRDefault="00403EC2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Oreochromi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niloticu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(NC_013663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Oreochromi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sp-KM2006</w:t>
      </w:r>
      <w:r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(NC_009057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</w:p>
    <w:p w14:paraId="5B451DAA" w14:textId="1D9E80A4" w:rsidR="003E1D37" w:rsidRPr="00BF4DE7" w:rsidRDefault="00403EC2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Parajuli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poecilepteru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(NC_009459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proofErr w:type="spellStart"/>
      <w:r w:rsidR="007553AD"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Paratilapia</w:t>
      </w:r>
      <w:proofErr w:type="spellEnd"/>
      <w:r w:rsidR="007553AD"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="007553AD"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polleni</w:t>
      </w:r>
      <w:proofErr w:type="spellEnd"/>
      <w:r w:rsidR="007553AD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BF4DE7">
        <w:rPr>
          <w:rFonts w:ascii="Times New Roman" w:hAnsi="Times New Roman" w:cs="Times New Roman"/>
          <w:color w:val="000000"/>
          <w:sz w:val="22"/>
          <w:szCs w:val="22"/>
        </w:rPr>
        <w:t>(NC_011170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</w:p>
    <w:p w14:paraId="7C565C82" w14:textId="4A1587B8" w:rsidR="003E1D37" w:rsidRPr="00B76455" w:rsidRDefault="007553AD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Paretroplu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</w:rPr>
        <w:t>maculatu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(NC_011177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</w:rPr>
        <w:t>,</w:t>
      </w:r>
      <w:r w:rsidR="00BF4DE7"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B76455">
        <w:rPr>
          <w:rFonts w:ascii="Times New Roman" w:hAnsi="Times New Roman" w:cs="Times New Roman"/>
          <w:i/>
          <w:iCs/>
          <w:color w:val="000000"/>
          <w:sz w:val="22"/>
          <w:szCs w:val="22"/>
        </w:rPr>
        <w:t>Petrochromis trewavasae</w:t>
      </w:r>
      <w:r w:rsidRPr="00B76455">
        <w:rPr>
          <w:rFonts w:ascii="Times New Roman" w:hAnsi="Times New Roman" w:cs="Times New Roman"/>
          <w:color w:val="000000"/>
          <w:sz w:val="22"/>
          <w:szCs w:val="22"/>
        </w:rPr>
        <w:t xml:space="preserve"> (NC_018814)</w:t>
      </w:r>
      <w:r w:rsidR="00AF038B" w:rsidRPr="00B76455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</w:p>
    <w:p w14:paraId="1E59BFE0" w14:textId="37046DF1" w:rsidR="003E1D37" w:rsidRPr="00B76455" w:rsidRDefault="007553AD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 w:rsidRPr="00B76455">
        <w:rPr>
          <w:rFonts w:ascii="Times New Roman" w:hAnsi="Times New Roman" w:cs="Times New Roman"/>
          <w:i/>
          <w:iCs/>
          <w:color w:val="000000"/>
          <w:sz w:val="22"/>
          <w:szCs w:val="22"/>
        </w:rPr>
        <w:t>Pseudolabrus eoethinus</w:t>
      </w:r>
      <w:r w:rsidRPr="00B76455">
        <w:rPr>
          <w:rFonts w:ascii="Times New Roman" w:hAnsi="Times New Roman" w:cs="Times New Roman"/>
          <w:color w:val="000000"/>
          <w:sz w:val="22"/>
          <w:szCs w:val="22"/>
        </w:rPr>
        <w:t xml:space="preserve"> (NC_012055)</w:t>
      </w:r>
      <w:r w:rsidR="00AF038B" w:rsidRPr="00B76455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Pr="00B76455">
        <w:rPr>
          <w:rFonts w:ascii="Times New Roman" w:hAnsi="Times New Roman" w:cs="Times New Roman"/>
          <w:i/>
          <w:iCs/>
          <w:color w:val="000000"/>
          <w:sz w:val="22"/>
          <w:szCs w:val="22"/>
        </w:rPr>
        <w:t>Pseudolabrus sieboldi</w:t>
      </w:r>
      <w:r w:rsidRPr="00B76455">
        <w:rPr>
          <w:rFonts w:ascii="Times New Roman" w:hAnsi="Times New Roman" w:cs="Times New Roman"/>
          <w:color w:val="000000"/>
          <w:sz w:val="22"/>
          <w:szCs w:val="22"/>
        </w:rPr>
        <w:t xml:space="preserve"> (NC_009067)</w:t>
      </w:r>
      <w:r w:rsidR="00AF038B" w:rsidRPr="00B76455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</w:p>
    <w:p w14:paraId="41A391AE" w14:textId="3FFA970F" w:rsidR="003E1D37" w:rsidRPr="00BF4DE7" w:rsidRDefault="007553AD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Pteragogu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flagellifer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NC_010205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Ptychochromoide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katria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NC_011169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, </w:t>
      </w:r>
    </w:p>
    <w:p w14:paraId="39D7D686" w14:textId="13408FA9" w:rsidR="003E1D37" w:rsidRPr="00BF4DE7" w:rsidRDefault="007553AD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Tropheu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duboisi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NC_009063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,</w:t>
      </w:r>
      <w:r w:rsid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Tropheu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moori</w:t>
      </w: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NC_018815)</w:t>
      </w:r>
      <w:r w:rsidR="00AF038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,</w:t>
      </w:r>
      <w:r w:rsidR="003E1D37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</w:p>
    <w:p w14:paraId="7D8AC119" w14:textId="284DB031" w:rsidR="00AF038B" w:rsidRPr="00BF4DE7" w:rsidRDefault="00AF038B" w:rsidP="00E72D7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Tylochromis</w:t>
      </w:r>
      <w:proofErr w:type="spellEnd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</w:t>
      </w:r>
      <w:proofErr w:type="spellStart"/>
      <w:r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polylepi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NC_011171).</w:t>
      </w:r>
      <w:r w:rsidR="003E1D37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</w:p>
    <w:p w14:paraId="4C61ECF6" w14:textId="6A7F20DD" w:rsidR="00BF4DE7" w:rsidRPr="00BF4DE7" w:rsidRDefault="00BF4DE7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On the other hand, t</w:t>
      </w:r>
      <w:r w:rsidR="003E1D37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he </w:t>
      </w:r>
      <w:proofErr w:type="spellStart"/>
      <w:r w:rsidR="003E1D37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AFproject</w:t>
      </w:r>
      <w:proofErr w:type="spellEnd"/>
      <w:r w:rsidR="003E1D37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573C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resource at </w:t>
      </w:r>
      <w:hyperlink r:id="rId4" w:history="1">
        <w:r w:rsidR="000573CB" w:rsidRPr="00BF4DE7">
          <w:rPr>
            <w:rStyle w:val="Hipervnculo"/>
            <w:rFonts w:ascii="Times New Roman" w:hAnsi="Times New Roman" w:cs="Times New Roman"/>
            <w:sz w:val="22"/>
            <w:szCs w:val="22"/>
            <w:lang w:val="en-US"/>
          </w:rPr>
          <w:t>http://afproject.org/app/benchmark/genome/std/assembled/fish_mito/results</w:t>
        </w:r>
      </w:hyperlink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0573C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provide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d</w:t>
      </w:r>
      <w:r w:rsidR="000573C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a reference tree for this group of fishes, with an exception: </w:t>
      </w:r>
      <w:proofErr w:type="spellStart"/>
      <w:r w:rsidR="000573CB"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Etroplus</w:t>
      </w:r>
      <w:proofErr w:type="spellEnd"/>
      <w:r w:rsidR="000573CB"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maculatus </w:t>
      </w:r>
      <w:r w:rsidR="00390452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r w:rsidR="000573C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for whose species it was not possible to find its mitogenome </w:t>
      </w:r>
      <w:r w:rsidR="00390452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in </w:t>
      </w:r>
      <w:r w:rsidR="000573C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NCBI</w:t>
      </w:r>
      <w:r w:rsidR="00390452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)</w:t>
      </w:r>
      <w:r w:rsidR="000573CB"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</w:t>
      </w:r>
      <w:r w:rsidR="000573CB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was replaced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by </w:t>
      </w:r>
      <w:proofErr w:type="spellStart"/>
      <w:r w:rsidR="000573CB"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Etroplus</w:t>
      </w:r>
      <w:proofErr w:type="spellEnd"/>
      <w:r w:rsidR="000573CB"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</w:t>
      </w:r>
      <w:proofErr w:type="spellStart"/>
      <w:r w:rsidR="000573CB"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suratensis</w:t>
      </w:r>
      <w:proofErr w:type="spellEnd"/>
      <w:r w:rsidR="00390452" w:rsidRPr="00BF4DE7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. </w:t>
      </w:r>
      <w:r w:rsidR="00390452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e reference tree used, in </w:t>
      </w:r>
      <w:proofErr w:type="spellStart"/>
      <w:r w:rsidR="00390452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Newick</w:t>
      </w:r>
      <w:proofErr w:type="spellEnd"/>
      <w:r w:rsidR="00390452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format, was</w:t>
      </w:r>
      <w:proofErr w:type="gramStart"/>
      <w:r w:rsidR="00390452"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:  </w:t>
      </w: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proofErr w:type="gram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proofErr w:type="spell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Alepocephalus_agassizii,Bajacalifornia_megalop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),</w:t>
      </w:r>
    </w:p>
    <w:p w14:paraId="63CC8470" w14:textId="77777777" w:rsidR="00BF4DE7" w:rsidRPr="00BF4DE7" w:rsidRDefault="00BF4DE7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     (((</w:t>
      </w:r>
      <w:proofErr w:type="spell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Parajulis_</w:t>
      </w:r>
      <w:proofErr w:type="gram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poecilepterus,Halichoeres</w:t>
      </w:r>
      <w:proofErr w:type="gram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_melanuru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),</w:t>
      </w:r>
    </w:p>
    <w:p w14:paraId="3801AC2E" w14:textId="77777777" w:rsidR="00BF4DE7" w:rsidRPr="00BF4DE7" w:rsidRDefault="00BF4DE7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     (Pteragogus_</w:t>
      </w:r>
      <w:proofErr w:type="gram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flagellifer,(</w:t>
      </w:r>
      <w:proofErr w:type="gram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Pseudolabrus_eoethinus,Pseudolabrus_sieboldi))),</w:t>
      </w:r>
    </w:p>
    <w:p w14:paraId="33374557" w14:textId="77777777" w:rsidR="00BF4DE7" w:rsidRPr="00BF4DE7" w:rsidRDefault="00BF4DE7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     (((</w:t>
      </w:r>
      <w:proofErr w:type="spell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Ditrema_</w:t>
      </w:r>
      <w:proofErr w:type="gram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temminckii,Cymatogaster</w:t>
      </w:r>
      <w:proofErr w:type="gram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_aggregata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),</w:t>
      </w:r>
    </w:p>
    <w:p w14:paraId="6A6BF245" w14:textId="77777777" w:rsidR="00BF4DE7" w:rsidRPr="00BF4DE7" w:rsidRDefault="00BF4DE7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     (</w:t>
      </w:r>
      <w:proofErr w:type="spell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Abudefduf_</w:t>
      </w:r>
      <w:proofErr w:type="gram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vaigiensis,Amphiprion</w:t>
      </w:r>
      <w:proofErr w:type="gram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_ocellari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)),</w:t>
      </w:r>
    </w:p>
    <w:p w14:paraId="4A3A2ED6" w14:textId="77777777" w:rsidR="00BF4DE7" w:rsidRPr="00BF4DE7" w:rsidRDefault="00BF4DE7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     ((</w:t>
      </w:r>
      <w:proofErr w:type="spell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Etroplus_</w:t>
      </w:r>
      <w:proofErr w:type="gram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suratensis,Paretroplus</w:t>
      </w:r>
      <w:proofErr w:type="gram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_maculatu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),</w:t>
      </w:r>
    </w:p>
    <w:p w14:paraId="3523A58E" w14:textId="77777777" w:rsidR="00BF4DE7" w:rsidRPr="00BF4DE7" w:rsidRDefault="00BF4DE7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     ((</w:t>
      </w:r>
      <w:proofErr w:type="spell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Paratilapia_</w:t>
      </w:r>
      <w:proofErr w:type="gram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polleni,Ptychochromoides</w:t>
      </w:r>
      <w:proofErr w:type="gram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_katria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),</w:t>
      </w:r>
    </w:p>
    <w:p w14:paraId="3392FBF3" w14:textId="77777777" w:rsidR="00BF4DE7" w:rsidRPr="00BF4DE7" w:rsidRDefault="00BF4DE7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     ((</w:t>
      </w:r>
      <w:proofErr w:type="spell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Hypselecara_</w:t>
      </w:r>
      <w:proofErr w:type="gram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temporalis,Astronotus</w:t>
      </w:r>
      <w:proofErr w:type="gram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_ocellatu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),</w:t>
      </w:r>
    </w:p>
    <w:p w14:paraId="28D85812" w14:textId="77777777" w:rsidR="00BF4DE7" w:rsidRPr="00BF4DE7" w:rsidRDefault="00BF4DE7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     (</w:t>
      </w:r>
      <w:proofErr w:type="spell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Tylochromis_</w:t>
      </w:r>
      <w:proofErr w:type="gram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polylepi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,(</w:t>
      </w:r>
      <w:proofErr w:type="gram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(Oreochromis_sp-KM2006,</w:t>
      </w:r>
    </w:p>
    <w:p w14:paraId="0EB76643" w14:textId="77777777" w:rsidR="00BF4DE7" w:rsidRPr="00BF4DE7" w:rsidRDefault="00BF4DE7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     </w:t>
      </w:r>
      <w:r w:rsidRPr="00BF4DE7">
        <w:rPr>
          <w:rFonts w:ascii="Times New Roman" w:hAnsi="Times New Roman" w:cs="Times New Roman"/>
          <w:color w:val="000000"/>
          <w:sz w:val="22"/>
          <w:szCs w:val="22"/>
        </w:rPr>
        <w:t>(</w:t>
      </w:r>
      <w:proofErr w:type="spellStart"/>
      <w:r w:rsidRPr="00BF4DE7">
        <w:rPr>
          <w:rFonts w:ascii="Times New Roman" w:hAnsi="Times New Roman" w:cs="Times New Roman"/>
          <w:color w:val="000000"/>
          <w:sz w:val="22"/>
          <w:szCs w:val="22"/>
        </w:rPr>
        <w:t>Oreochromis_</w:t>
      </w:r>
      <w:proofErr w:type="gramStart"/>
      <w:r w:rsidRPr="00BF4DE7">
        <w:rPr>
          <w:rFonts w:ascii="Times New Roman" w:hAnsi="Times New Roman" w:cs="Times New Roman"/>
          <w:color w:val="000000"/>
          <w:sz w:val="22"/>
          <w:szCs w:val="22"/>
        </w:rPr>
        <w:t>aureus,Oreochromis</w:t>
      </w:r>
      <w:proofErr w:type="gramEnd"/>
      <w:r w:rsidRPr="00BF4DE7">
        <w:rPr>
          <w:rFonts w:ascii="Times New Roman" w:hAnsi="Times New Roman" w:cs="Times New Roman"/>
          <w:color w:val="000000"/>
          <w:sz w:val="22"/>
          <w:szCs w:val="22"/>
        </w:rPr>
        <w:t>_niloticus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</w:rPr>
        <w:t>)),</w:t>
      </w:r>
    </w:p>
    <w:p w14:paraId="2CDAC2E7" w14:textId="77777777" w:rsidR="00BF4DE7" w:rsidRPr="00BF4DE7" w:rsidRDefault="00BF4DE7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</w:rPr>
      </w:pPr>
      <w:r w:rsidRPr="00BF4DE7">
        <w:rPr>
          <w:rFonts w:ascii="Times New Roman" w:hAnsi="Times New Roman" w:cs="Times New Roman"/>
          <w:color w:val="000000"/>
          <w:sz w:val="22"/>
          <w:szCs w:val="22"/>
        </w:rPr>
        <w:t xml:space="preserve">      (</w:t>
      </w:r>
      <w:proofErr w:type="spellStart"/>
      <w:r w:rsidRPr="00BF4DE7">
        <w:rPr>
          <w:rFonts w:ascii="Times New Roman" w:hAnsi="Times New Roman" w:cs="Times New Roman"/>
          <w:color w:val="000000"/>
          <w:sz w:val="22"/>
          <w:szCs w:val="22"/>
        </w:rPr>
        <w:t>Neolamprologus_</w:t>
      </w:r>
      <w:proofErr w:type="gramStart"/>
      <w:r w:rsidRPr="00BF4DE7">
        <w:rPr>
          <w:rFonts w:ascii="Times New Roman" w:hAnsi="Times New Roman" w:cs="Times New Roman"/>
          <w:color w:val="000000"/>
          <w:sz w:val="22"/>
          <w:szCs w:val="22"/>
        </w:rPr>
        <w:t>brichardi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</w:rPr>
        <w:t>,(</w:t>
      </w:r>
      <w:proofErr w:type="spellStart"/>
      <w:proofErr w:type="gramEnd"/>
      <w:r w:rsidRPr="00BF4DE7">
        <w:rPr>
          <w:rFonts w:ascii="Times New Roman" w:hAnsi="Times New Roman" w:cs="Times New Roman"/>
          <w:color w:val="000000"/>
          <w:sz w:val="22"/>
          <w:szCs w:val="22"/>
        </w:rPr>
        <w:t>Petrochromis_trewavasae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</w:rPr>
        <w:t>,</w:t>
      </w:r>
    </w:p>
    <w:p w14:paraId="42F8B0BB" w14:textId="7CF0AB84" w:rsidR="00BF4DE7" w:rsidRDefault="00BF4DE7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B76455">
        <w:rPr>
          <w:rFonts w:ascii="Times New Roman" w:hAnsi="Times New Roman" w:cs="Times New Roman"/>
          <w:color w:val="000000"/>
          <w:sz w:val="22"/>
          <w:szCs w:val="22"/>
        </w:rPr>
        <w:t xml:space="preserve">      </w:t>
      </w:r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proofErr w:type="spell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Tropheus_</w:t>
      </w:r>
      <w:proofErr w:type="gramStart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moorii,Tropheus</w:t>
      </w:r>
      <w:proofErr w:type="gram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_duboisi</w:t>
      </w:r>
      <w:proofErr w:type="spellEnd"/>
      <w:r w:rsidRPr="00BF4DE7">
        <w:rPr>
          <w:rFonts w:ascii="Times New Roman" w:hAnsi="Times New Roman" w:cs="Times New Roman"/>
          <w:color w:val="000000"/>
          <w:sz w:val="22"/>
          <w:szCs w:val="22"/>
          <w:lang w:val="en-US"/>
        </w:rPr>
        <w:t>)))))))))));</w:t>
      </w:r>
      <w:r w:rsidR="005A6DCC">
        <w:rPr>
          <w:rFonts w:ascii="Times New Roman" w:hAnsi="Times New Roman" w:cs="Times New Roman"/>
          <w:color w:val="000000"/>
          <w:sz w:val="22"/>
          <w:szCs w:val="22"/>
          <w:lang w:val="en-US"/>
        </w:rPr>
        <w:t>+</w:t>
      </w:r>
    </w:p>
    <w:p w14:paraId="62DBE57C" w14:textId="46F4A481" w:rsidR="00543BFB" w:rsidRPr="00543BFB" w:rsidRDefault="005A6DCC" w:rsidP="00543BF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43BFB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In the figure below, the normalized and generalized Robinson-Faulds </w:t>
      </w:r>
      <w:r w:rsidR="00543BFB" w:rsidRPr="00543BFB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distances </w:t>
      </w:r>
      <w:r w:rsidRPr="00543BFB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proofErr w:type="spellStart"/>
      <w:r w:rsidRPr="00543BFB">
        <w:rPr>
          <w:rFonts w:ascii="Times New Roman" w:hAnsi="Times New Roman" w:cs="Times New Roman"/>
          <w:color w:val="000000"/>
          <w:sz w:val="22"/>
          <w:szCs w:val="22"/>
          <w:lang w:val="en-US"/>
        </w:rPr>
        <w:t>nRF</w:t>
      </w:r>
      <w:proofErr w:type="spellEnd"/>
      <w:r w:rsidRPr="00543BFB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and GRF, respectively) are given</w:t>
      </w:r>
      <w:r w:rsidR="00543BFB">
        <w:rPr>
          <w:rFonts w:ascii="Times New Roman" w:hAnsi="Times New Roman" w:cs="Times New Roman"/>
          <w:color w:val="000000"/>
          <w:sz w:val="22"/>
          <w:szCs w:val="22"/>
          <w:lang w:val="en-US"/>
        </w:rPr>
        <w:t>.</w:t>
      </w:r>
      <w:r w:rsidRPr="00543BFB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543BFB">
        <w:rPr>
          <w:rFonts w:ascii="Times New Roman" w:hAnsi="Times New Roman" w:cs="Times New Roman"/>
          <w:color w:val="000000"/>
          <w:sz w:val="22"/>
          <w:szCs w:val="22"/>
          <w:lang w:val="en-US"/>
        </w:rPr>
        <w:t>T</w:t>
      </w:r>
      <w:r w:rsidR="00543BFB" w:rsidRPr="00543BFB">
        <w:rPr>
          <w:rFonts w:ascii="Times New Roman" w:hAnsi="Times New Roman" w:cs="Times New Roman"/>
          <w:color w:val="000000"/>
          <w:sz w:val="22"/>
          <w:szCs w:val="22"/>
          <w:lang w:val="en-US"/>
        </w:rPr>
        <w:t>he runtimes using a</w:t>
      </w:r>
      <w:r w:rsidR="002827FA">
        <w:rPr>
          <w:rFonts w:ascii="Times New Roman" w:hAnsi="Times New Roman" w:cs="Times New Roman"/>
          <w:color w:val="000000"/>
          <w:sz w:val="22"/>
          <w:szCs w:val="22"/>
          <w:lang w:val="en-US"/>
        </w:rPr>
        <w:t>n</w:t>
      </w:r>
      <w:r w:rsidR="00543BFB" w:rsidRPr="00543BFB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iMac with an </w:t>
      </w:r>
      <w:r w:rsidR="00543BFB" w:rsidRPr="00543BFB">
        <w:rPr>
          <w:rFonts w:ascii="Times New Roman" w:hAnsi="Times New Roman" w:cs="Times New Roman"/>
          <w:sz w:val="22"/>
          <w:szCs w:val="22"/>
          <w:lang w:val="en-US"/>
        </w:rPr>
        <w:t>Intel(R) Core(TM) i5-8600 CPU  3.10GHz processor</w:t>
      </w:r>
      <w:r w:rsidR="002827FA">
        <w:rPr>
          <w:rFonts w:ascii="Times New Roman" w:hAnsi="Times New Roman" w:cs="Times New Roman"/>
          <w:sz w:val="22"/>
          <w:szCs w:val="22"/>
          <w:lang w:val="en-US"/>
        </w:rPr>
        <w:t>, are also shown</w:t>
      </w:r>
      <w:r w:rsidR="00543BFB" w:rsidRPr="00543BFB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37F0D71F" w14:textId="28FFC128" w:rsidR="005A6DCC" w:rsidRPr="00BF4DE7" w:rsidRDefault="005A6DCC" w:rsidP="00BF4DE7">
      <w:pPr>
        <w:pStyle w:val="HTMLconformatoprevio"/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7FB6AA05" w14:textId="44E69AFC" w:rsidR="003572AE" w:rsidRDefault="007B28AD" w:rsidP="00BE2AC2">
      <w:pPr>
        <w:rPr>
          <w:lang w:val="en-US"/>
        </w:rPr>
      </w:pPr>
      <w:r w:rsidRPr="007B28AD">
        <w:rPr>
          <w:noProof/>
          <w:lang w:val="en-US"/>
        </w:rPr>
        <w:lastRenderedPageBreak/>
        <w:drawing>
          <wp:inline distT="0" distB="0" distL="0" distR="0" wp14:anchorId="5DD4A1AB" wp14:editId="77BB798E">
            <wp:extent cx="5396230" cy="7056755"/>
            <wp:effectExtent l="0" t="0" r="1270" b="4445"/>
            <wp:docPr id="1" name="Imagen 1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, Dibujo de ingeniería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05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97AC4" w14:textId="77777777" w:rsidR="003572AE" w:rsidRDefault="003572AE" w:rsidP="00BE2AC2">
      <w:pPr>
        <w:rPr>
          <w:lang w:val="en-US"/>
        </w:rPr>
      </w:pPr>
    </w:p>
    <w:p w14:paraId="3AD11179" w14:textId="7E94CAFB" w:rsidR="003572AE" w:rsidRPr="00BE2AC2" w:rsidRDefault="003572AE" w:rsidP="00BE2AC2">
      <w:pPr>
        <w:rPr>
          <w:lang w:val="en-US"/>
        </w:rPr>
      </w:pPr>
    </w:p>
    <w:sectPr w:rsidR="003572AE" w:rsidRPr="00BE2AC2" w:rsidSect="002C3B1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A37"/>
    <w:rsid w:val="000573CB"/>
    <w:rsid w:val="000B0CA9"/>
    <w:rsid w:val="00225493"/>
    <w:rsid w:val="002827FA"/>
    <w:rsid w:val="002C3B17"/>
    <w:rsid w:val="002E3B95"/>
    <w:rsid w:val="003572AE"/>
    <w:rsid w:val="00390452"/>
    <w:rsid w:val="003A3B70"/>
    <w:rsid w:val="003E1D37"/>
    <w:rsid w:val="00403EC2"/>
    <w:rsid w:val="0047371B"/>
    <w:rsid w:val="00543BFB"/>
    <w:rsid w:val="005A6DCC"/>
    <w:rsid w:val="007553AD"/>
    <w:rsid w:val="007B28AD"/>
    <w:rsid w:val="008A1397"/>
    <w:rsid w:val="00937CAC"/>
    <w:rsid w:val="009E30D2"/>
    <w:rsid w:val="00AA7114"/>
    <w:rsid w:val="00AF038B"/>
    <w:rsid w:val="00B76455"/>
    <w:rsid w:val="00BE2AC2"/>
    <w:rsid w:val="00BF4DE7"/>
    <w:rsid w:val="00CC5681"/>
    <w:rsid w:val="00CE1C8E"/>
    <w:rsid w:val="00D72A37"/>
    <w:rsid w:val="00E545DD"/>
    <w:rsid w:val="00E72D77"/>
    <w:rsid w:val="00FF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9A2FC3"/>
  <w14:defaultImageDpi w14:val="32767"/>
  <w15:chartTrackingRefBased/>
  <w15:docId w15:val="{037507B8-9A11-2E4A-BD1E-01FBEA69F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403EC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D72A37"/>
  </w:style>
  <w:style w:type="character" w:styleId="Refdecomentario">
    <w:name w:val="annotation reference"/>
    <w:basedOn w:val="Fuentedeprrafopredeter"/>
    <w:uiPriority w:val="99"/>
    <w:semiHidden/>
    <w:unhideWhenUsed/>
    <w:rsid w:val="00D72A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2A3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2A3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2A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2A37"/>
    <w:rPr>
      <w:b/>
      <w:bCs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2E3B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E3B95"/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2E3B9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2E3B95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403EC2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0573C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afproject.org/app/benchmark/genome/std/assembled/fish_mito/result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34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Aledo</dc:creator>
  <cp:keywords/>
  <dc:description/>
  <cp:lastModifiedBy>Juan Carlos Aledo</cp:lastModifiedBy>
  <cp:revision>5</cp:revision>
  <dcterms:created xsi:type="dcterms:W3CDTF">2022-03-16T08:02:00Z</dcterms:created>
  <dcterms:modified xsi:type="dcterms:W3CDTF">2022-03-21T10:35:00Z</dcterms:modified>
</cp:coreProperties>
</file>